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26604" w14:textId="207A8067" w:rsidR="00A71500" w:rsidRPr="00A71500" w:rsidRDefault="00A71500" w:rsidP="00A71500">
      <w:pPr>
        <w:spacing w:line="360" w:lineRule="auto"/>
        <w:rPr>
          <w:rFonts w:ascii="Times New Roman" w:hAnsi="Times New Roman" w:cs="Times New Roman"/>
          <w:b/>
          <w:bCs/>
        </w:rPr>
      </w:pPr>
      <w:r w:rsidRPr="00A71500">
        <w:rPr>
          <w:rFonts w:ascii="Times New Roman" w:hAnsi="Times New Roman" w:cs="Times New Roman"/>
          <w:b/>
          <w:bCs/>
        </w:rPr>
        <w:t>Funnel plots for each outcome (dysmenorrhea, PMS, PMDD and Combined PMDD/Severe PMS) are provided in the Supplementary Materials (Fig. S1-S4).</w:t>
      </w:r>
    </w:p>
    <w:p w14:paraId="5B89A086" w14:textId="169CA166" w:rsidR="00A71500" w:rsidRDefault="00A71500"/>
    <w:p w14:paraId="7650299E" w14:textId="2C7685A4" w:rsidR="00A71500" w:rsidRDefault="000B54FC">
      <w:r>
        <w:rPr>
          <w:noProof/>
        </w:rPr>
        <w:drawing>
          <wp:inline distT="0" distB="0" distL="0" distR="0" wp14:anchorId="59F1B31A" wp14:editId="0D685B32">
            <wp:extent cx="5943600" cy="3630295"/>
            <wp:effectExtent l="0" t="0" r="0" b="1905"/>
            <wp:docPr id="1842381344" name="Picture 5" descr="A graph of a logit transformed propor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381344" name="Picture 5" descr="A graph of a logit transformed proportion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BB1AA" w14:textId="77777777" w:rsidR="000B54FC" w:rsidRDefault="000B54FC"/>
    <w:p w14:paraId="70C617BF" w14:textId="00542DBA" w:rsidR="00A71500" w:rsidRDefault="000B54FC">
      <w:r>
        <w:rPr>
          <w:noProof/>
        </w:rPr>
        <w:lastRenderedPageBreak/>
        <w:drawing>
          <wp:inline distT="0" distB="0" distL="0" distR="0" wp14:anchorId="386AEFA5" wp14:editId="14886873">
            <wp:extent cx="5943600" cy="3630295"/>
            <wp:effectExtent l="0" t="0" r="0" b="1905"/>
            <wp:docPr id="1597558255" name="Picture 6" descr="A graph with poin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558255" name="Picture 6" descr="A graph with points and lin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0B01B" w14:textId="3C5D7605" w:rsidR="000B54FC" w:rsidRDefault="000B54FC">
      <w:r>
        <w:rPr>
          <w:noProof/>
        </w:rPr>
        <w:drawing>
          <wp:inline distT="0" distB="0" distL="0" distR="0" wp14:anchorId="6885824B" wp14:editId="49B43853">
            <wp:extent cx="5943600" cy="3630295"/>
            <wp:effectExtent l="0" t="0" r="0" b="1905"/>
            <wp:docPr id="443102044" name="Picture 7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102044" name="Picture 7" descr="A graph with a lin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82B28" w14:textId="77777777" w:rsidR="000B54FC" w:rsidRDefault="000B54FC"/>
    <w:p w14:paraId="2B19C496" w14:textId="77777777" w:rsidR="000B54FC" w:rsidRDefault="000B54FC"/>
    <w:p w14:paraId="4BF771D7" w14:textId="71B218C6" w:rsidR="000B54FC" w:rsidRDefault="000B54FC">
      <w:r>
        <w:rPr>
          <w:noProof/>
        </w:rPr>
        <w:lastRenderedPageBreak/>
        <w:drawing>
          <wp:inline distT="0" distB="0" distL="0" distR="0" wp14:anchorId="586D488F" wp14:editId="34E74A48">
            <wp:extent cx="5943600" cy="3630295"/>
            <wp:effectExtent l="0" t="0" r="0" b="1905"/>
            <wp:docPr id="2146215956" name="Picture 8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215956" name="Picture 8" descr="A graph with lines and dot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5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500"/>
    <w:rsid w:val="00015511"/>
    <w:rsid w:val="00020B5D"/>
    <w:rsid w:val="0002796A"/>
    <w:rsid w:val="00076E5F"/>
    <w:rsid w:val="00081EAD"/>
    <w:rsid w:val="00082C82"/>
    <w:rsid w:val="0009168F"/>
    <w:rsid w:val="000B54FC"/>
    <w:rsid w:val="000C0C9B"/>
    <w:rsid w:val="000D4D14"/>
    <w:rsid w:val="000E3A3A"/>
    <w:rsid w:val="000F2F74"/>
    <w:rsid w:val="000F43A8"/>
    <w:rsid w:val="000F7AD6"/>
    <w:rsid w:val="001421E5"/>
    <w:rsid w:val="00151D35"/>
    <w:rsid w:val="00172490"/>
    <w:rsid w:val="00190C19"/>
    <w:rsid w:val="00204497"/>
    <w:rsid w:val="00237798"/>
    <w:rsid w:val="00240823"/>
    <w:rsid w:val="00245B47"/>
    <w:rsid w:val="00252BB0"/>
    <w:rsid w:val="00273C62"/>
    <w:rsid w:val="00292A7E"/>
    <w:rsid w:val="002936A3"/>
    <w:rsid w:val="002C32FA"/>
    <w:rsid w:val="002C5323"/>
    <w:rsid w:val="002F5914"/>
    <w:rsid w:val="0031302B"/>
    <w:rsid w:val="00315875"/>
    <w:rsid w:val="003224F3"/>
    <w:rsid w:val="003307CB"/>
    <w:rsid w:val="003467A2"/>
    <w:rsid w:val="003521D2"/>
    <w:rsid w:val="0038626B"/>
    <w:rsid w:val="00392F9D"/>
    <w:rsid w:val="003C70E6"/>
    <w:rsid w:val="003E0AC3"/>
    <w:rsid w:val="003F050C"/>
    <w:rsid w:val="003F5864"/>
    <w:rsid w:val="0040598B"/>
    <w:rsid w:val="00411C92"/>
    <w:rsid w:val="00415118"/>
    <w:rsid w:val="004261E4"/>
    <w:rsid w:val="00432CCB"/>
    <w:rsid w:val="00434175"/>
    <w:rsid w:val="00441874"/>
    <w:rsid w:val="0044737C"/>
    <w:rsid w:val="00456B84"/>
    <w:rsid w:val="00460D76"/>
    <w:rsid w:val="00467C39"/>
    <w:rsid w:val="00473714"/>
    <w:rsid w:val="00491008"/>
    <w:rsid w:val="004A1FA0"/>
    <w:rsid w:val="004A3FE3"/>
    <w:rsid w:val="004A5831"/>
    <w:rsid w:val="004B3510"/>
    <w:rsid w:val="0051756B"/>
    <w:rsid w:val="0056423F"/>
    <w:rsid w:val="00575892"/>
    <w:rsid w:val="00575C6F"/>
    <w:rsid w:val="00582C19"/>
    <w:rsid w:val="00596E1D"/>
    <w:rsid w:val="005B4A45"/>
    <w:rsid w:val="005F4900"/>
    <w:rsid w:val="00602354"/>
    <w:rsid w:val="00602487"/>
    <w:rsid w:val="00604CDF"/>
    <w:rsid w:val="0062441A"/>
    <w:rsid w:val="0066287B"/>
    <w:rsid w:val="00694BBF"/>
    <w:rsid w:val="0069775A"/>
    <w:rsid w:val="006B1BFF"/>
    <w:rsid w:val="006B481C"/>
    <w:rsid w:val="006E1AD3"/>
    <w:rsid w:val="0072150E"/>
    <w:rsid w:val="00745918"/>
    <w:rsid w:val="00752955"/>
    <w:rsid w:val="00753B10"/>
    <w:rsid w:val="00753D15"/>
    <w:rsid w:val="00762CE0"/>
    <w:rsid w:val="007978B7"/>
    <w:rsid w:val="007A2603"/>
    <w:rsid w:val="007D3050"/>
    <w:rsid w:val="007F6FAB"/>
    <w:rsid w:val="007F75C9"/>
    <w:rsid w:val="00803E3B"/>
    <w:rsid w:val="00804248"/>
    <w:rsid w:val="0081211E"/>
    <w:rsid w:val="00875EA6"/>
    <w:rsid w:val="00881472"/>
    <w:rsid w:val="008957E1"/>
    <w:rsid w:val="008B0DC4"/>
    <w:rsid w:val="008B0FC8"/>
    <w:rsid w:val="008C6F1A"/>
    <w:rsid w:val="008C7185"/>
    <w:rsid w:val="008D0B6A"/>
    <w:rsid w:val="008E39BE"/>
    <w:rsid w:val="008E63CE"/>
    <w:rsid w:val="009217B0"/>
    <w:rsid w:val="009222F1"/>
    <w:rsid w:val="0093035A"/>
    <w:rsid w:val="0093758D"/>
    <w:rsid w:val="0094262E"/>
    <w:rsid w:val="00942EE1"/>
    <w:rsid w:val="00956915"/>
    <w:rsid w:val="00956CB8"/>
    <w:rsid w:val="00971246"/>
    <w:rsid w:val="0099149D"/>
    <w:rsid w:val="009A2176"/>
    <w:rsid w:val="009B39FA"/>
    <w:rsid w:val="009C0638"/>
    <w:rsid w:val="009D0967"/>
    <w:rsid w:val="009D5C26"/>
    <w:rsid w:val="009F40D0"/>
    <w:rsid w:val="00A12732"/>
    <w:rsid w:val="00A219BB"/>
    <w:rsid w:val="00A25DFC"/>
    <w:rsid w:val="00A45B73"/>
    <w:rsid w:val="00A5545A"/>
    <w:rsid w:val="00A71500"/>
    <w:rsid w:val="00A736FD"/>
    <w:rsid w:val="00A80BCE"/>
    <w:rsid w:val="00A83C04"/>
    <w:rsid w:val="00A84041"/>
    <w:rsid w:val="00A86EE3"/>
    <w:rsid w:val="00AB2AFC"/>
    <w:rsid w:val="00AC37A9"/>
    <w:rsid w:val="00AC448A"/>
    <w:rsid w:val="00AD379A"/>
    <w:rsid w:val="00AD7B36"/>
    <w:rsid w:val="00B44B63"/>
    <w:rsid w:val="00B45BA0"/>
    <w:rsid w:val="00B85459"/>
    <w:rsid w:val="00B86C68"/>
    <w:rsid w:val="00B873B1"/>
    <w:rsid w:val="00B930CB"/>
    <w:rsid w:val="00BB3FB9"/>
    <w:rsid w:val="00BC78D6"/>
    <w:rsid w:val="00BE36D4"/>
    <w:rsid w:val="00C2578A"/>
    <w:rsid w:val="00C351C6"/>
    <w:rsid w:val="00C431D0"/>
    <w:rsid w:val="00C6267B"/>
    <w:rsid w:val="00C72380"/>
    <w:rsid w:val="00CB2E99"/>
    <w:rsid w:val="00CC2B64"/>
    <w:rsid w:val="00CC73E3"/>
    <w:rsid w:val="00CD78F8"/>
    <w:rsid w:val="00CE5D08"/>
    <w:rsid w:val="00CF4547"/>
    <w:rsid w:val="00D013BC"/>
    <w:rsid w:val="00D22083"/>
    <w:rsid w:val="00D314BB"/>
    <w:rsid w:val="00D50008"/>
    <w:rsid w:val="00D50E33"/>
    <w:rsid w:val="00D5506B"/>
    <w:rsid w:val="00D630BE"/>
    <w:rsid w:val="00D67983"/>
    <w:rsid w:val="00D752A7"/>
    <w:rsid w:val="00D916FF"/>
    <w:rsid w:val="00D9424D"/>
    <w:rsid w:val="00DD0D61"/>
    <w:rsid w:val="00DE1170"/>
    <w:rsid w:val="00DE4EE9"/>
    <w:rsid w:val="00E05EB6"/>
    <w:rsid w:val="00E35B9D"/>
    <w:rsid w:val="00E51645"/>
    <w:rsid w:val="00E72622"/>
    <w:rsid w:val="00E913F1"/>
    <w:rsid w:val="00EA3DC2"/>
    <w:rsid w:val="00EA5D54"/>
    <w:rsid w:val="00EB220B"/>
    <w:rsid w:val="00EC556F"/>
    <w:rsid w:val="00EC5618"/>
    <w:rsid w:val="00EE650B"/>
    <w:rsid w:val="00EF1DA1"/>
    <w:rsid w:val="00F21F64"/>
    <w:rsid w:val="00F27640"/>
    <w:rsid w:val="00F334B6"/>
    <w:rsid w:val="00F37758"/>
    <w:rsid w:val="00F37A4E"/>
    <w:rsid w:val="00F50378"/>
    <w:rsid w:val="00F53650"/>
    <w:rsid w:val="00F64605"/>
    <w:rsid w:val="00F676F0"/>
    <w:rsid w:val="00F74BF3"/>
    <w:rsid w:val="00F859D5"/>
    <w:rsid w:val="00FD36F4"/>
    <w:rsid w:val="00FE5B29"/>
    <w:rsid w:val="00FE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B3A78"/>
  <w15:chartTrackingRefBased/>
  <w15:docId w15:val="{46436B81-CCC6-F94E-A52E-5DEFCC0EA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1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5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5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5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5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5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5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5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5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5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500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50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50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5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5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5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5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5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5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5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5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5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5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5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50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hria, Samal</dc:creator>
  <cp:keywords/>
  <dc:description/>
  <cp:lastModifiedBy>Nauhria, Samal</cp:lastModifiedBy>
  <cp:revision>2</cp:revision>
  <dcterms:created xsi:type="dcterms:W3CDTF">2025-09-02T04:11:00Z</dcterms:created>
  <dcterms:modified xsi:type="dcterms:W3CDTF">2025-09-02T04:15:00Z</dcterms:modified>
</cp:coreProperties>
</file>